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AB90D" w14:textId="04DDE67B" w:rsidR="00B20C2C" w:rsidRPr="00B40282" w:rsidRDefault="0068089C" w:rsidP="00B20C2C">
      <w:pPr>
        <w:pStyle w:val="Heading1"/>
      </w:pPr>
      <w:r>
        <w:t xml:space="preserve">Additional File </w:t>
      </w:r>
      <w:r w:rsidR="00616D28">
        <w:t>6</w:t>
      </w:r>
    </w:p>
    <w:p w14:paraId="0D44C99B" w14:textId="77777777" w:rsidR="00B20C2C" w:rsidRDefault="00B20C2C" w:rsidP="000F6A17">
      <w:pPr>
        <w:pStyle w:val="Heading1"/>
      </w:pPr>
    </w:p>
    <w:p w14:paraId="0C3F5515" w14:textId="77777777" w:rsidR="00B336B2" w:rsidRPr="00CA71FF" w:rsidRDefault="00B336B2" w:rsidP="00B336B2">
      <w:pPr>
        <w:pStyle w:val="Heading1"/>
      </w:pPr>
      <w:bookmarkStart w:id="0" w:name="_Hlk97800201"/>
      <w:r w:rsidRPr="00CA71FF">
        <w:t xml:space="preserve">Comprehensive analysis of </w:t>
      </w:r>
      <w:r>
        <w:t xml:space="preserve">the </w:t>
      </w:r>
      <w:r w:rsidRPr="00E25838">
        <w:t>association</w:t>
      </w:r>
      <w:r>
        <w:t>s</w:t>
      </w:r>
      <w:r w:rsidRPr="00E25838">
        <w:t xml:space="preserve"> between clinical factors and outcomes</w:t>
      </w:r>
      <w:r w:rsidRPr="00CA71FF">
        <w:t xml:space="preserve"> by machine learning, using post marketing surveillance data of </w:t>
      </w:r>
      <w:proofErr w:type="spellStart"/>
      <w:r w:rsidRPr="00CA71FF">
        <w:t>cabazitaxel</w:t>
      </w:r>
      <w:proofErr w:type="spellEnd"/>
      <w:r w:rsidRPr="00CA71FF">
        <w:t xml:space="preserve"> in patients with castration-resistant prostate cancer</w:t>
      </w:r>
      <w:bookmarkEnd w:id="0"/>
    </w:p>
    <w:p w14:paraId="76F1CA3C" w14:textId="77777777" w:rsidR="00365CD4" w:rsidRPr="00B40282" w:rsidRDefault="00365CD4" w:rsidP="000F6A17">
      <w:pPr>
        <w:spacing w:line="480" w:lineRule="auto"/>
        <w:rPr>
          <w:rFonts w:cs="Arial"/>
          <w:lang w:val="en-US"/>
        </w:rPr>
      </w:pPr>
    </w:p>
    <w:p w14:paraId="15BAA162" w14:textId="6B0B002E" w:rsidR="00302AA9" w:rsidRPr="00B40282" w:rsidRDefault="00D57812" w:rsidP="000F6A17">
      <w:pPr>
        <w:spacing w:line="480" w:lineRule="auto"/>
        <w:rPr>
          <w:rFonts w:cs="Arial"/>
          <w:b/>
          <w:bCs/>
          <w:lang w:val="en-US"/>
        </w:rPr>
      </w:pPr>
      <w:r w:rsidRPr="00B40282">
        <w:rPr>
          <w:rFonts w:cs="Arial"/>
          <w:lang w:val="en-US"/>
        </w:rPr>
        <w:t>Kazama</w:t>
      </w:r>
      <w:r w:rsidR="00B20C2C">
        <w:rPr>
          <w:rFonts w:cs="Arial"/>
          <w:vertAlign w:val="superscript"/>
          <w:lang w:val="en-US"/>
        </w:rPr>
        <w:t xml:space="preserve"> </w:t>
      </w:r>
      <w:r w:rsidR="00B20C2C">
        <w:rPr>
          <w:rFonts w:cs="Arial"/>
          <w:lang w:val="en-US"/>
        </w:rPr>
        <w:t>et al</w:t>
      </w:r>
      <w:r w:rsidR="00302AA9" w:rsidRPr="00B40282">
        <w:rPr>
          <w:rFonts w:cs="Arial"/>
          <w:b/>
          <w:bCs/>
          <w:lang w:val="en-US"/>
        </w:rPr>
        <w:br w:type="page"/>
      </w:r>
    </w:p>
    <w:p w14:paraId="33CDF608" w14:textId="77777777" w:rsidR="00302AA9" w:rsidRPr="00B40282" w:rsidRDefault="00302AA9" w:rsidP="000F6A17">
      <w:pPr>
        <w:spacing w:line="480" w:lineRule="auto"/>
        <w:rPr>
          <w:rFonts w:cs="Arial"/>
          <w:b/>
          <w:bCs/>
          <w:lang w:val="en-US"/>
        </w:rPr>
        <w:sectPr w:rsidR="00302AA9" w:rsidRPr="00B40282" w:rsidSect="003A2F2B">
          <w:footerReference w:type="default" r:id="rId12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299"/>
        </w:sectPr>
      </w:pPr>
    </w:p>
    <w:p w14:paraId="20979688" w14:textId="33D8EB7B" w:rsidR="00AB5ABC" w:rsidRPr="00B40282" w:rsidRDefault="00AB5ABC" w:rsidP="00AB5ABC">
      <w:pPr>
        <w:spacing w:line="480" w:lineRule="auto"/>
        <w:outlineLvl w:val="1"/>
        <w:rPr>
          <w:rFonts w:cs="Arial"/>
          <w:lang w:val="en-US"/>
        </w:rPr>
      </w:pPr>
      <w:r>
        <w:rPr>
          <w:rFonts w:cs="Arial"/>
          <w:b/>
          <w:bCs/>
          <w:lang w:val="en-US"/>
        </w:rPr>
        <w:lastRenderedPageBreak/>
        <w:t xml:space="preserve">Additional File </w:t>
      </w:r>
      <w:r w:rsidR="00616D28">
        <w:rPr>
          <w:rFonts w:cs="Arial"/>
          <w:b/>
          <w:bCs/>
          <w:lang w:val="en-US"/>
        </w:rPr>
        <w:t>6</w:t>
      </w:r>
      <w:r w:rsidR="00616D28" w:rsidRPr="00B40282">
        <w:rPr>
          <w:rFonts w:cs="Arial"/>
          <w:lang w:val="en-US"/>
        </w:rPr>
        <w:t xml:space="preserve"> </w:t>
      </w:r>
      <w:r w:rsidRPr="00B40282">
        <w:rPr>
          <w:rFonts w:cs="Arial"/>
          <w:lang w:val="en-US"/>
        </w:rPr>
        <w:t>Clustering analysis (threshold 0.01)</w:t>
      </w:r>
    </w:p>
    <w:p w14:paraId="72769414" w14:textId="77777777" w:rsidR="00AB5ABC" w:rsidRPr="00B40282" w:rsidRDefault="00AB5ABC" w:rsidP="00AB5ABC">
      <w:pPr>
        <w:spacing w:line="480" w:lineRule="auto"/>
        <w:rPr>
          <w:rFonts w:cs="Arial"/>
          <w:b/>
          <w:bCs/>
          <w:lang w:val="en-US"/>
        </w:rPr>
      </w:pPr>
    </w:p>
    <w:p w14:paraId="4A1BB7B4" w14:textId="310B620B" w:rsidR="00AB5ABC" w:rsidRPr="00B40282" w:rsidRDefault="00AB5ABC" w:rsidP="00AB5ABC">
      <w:pPr>
        <w:spacing w:line="480" w:lineRule="auto"/>
        <w:rPr>
          <w:rFonts w:cs="Arial"/>
          <w:b/>
          <w:bCs/>
          <w:lang w:val="en-US"/>
        </w:rPr>
      </w:pPr>
      <w:r w:rsidRPr="00B40282">
        <w:rPr>
          <w:rFonts w:cs="Arial"/>
          <w:b/>
          <w:bCs/>
          <w:noProof/>
          <w:lang w:val="en-US"/>
        </w:rPr>
        <w:drawing>
          <wp:inline distT="0" distB="0" distL="0" distR="0" wp14:anchorId="246358B9" wp14:editId="124F6D01">
            <wp:extent cx="6058968" cy="5708590"/>
            <wp:effectExtent l="0" t="0" r="0" b="0"/>
            <wp:docPr id="13" name="図 4">
              <a:extLst xmlns:a="http://schemas.openxmlformats.org/drawingml/2006/main">
                <a:ext uri="{FF2B5EF4-FFF2-40B4-BE49-F238E27FC236}">
                  <a16:creationId xmlns:a16="http://schemas.microsoft.com/office/drawing/2014/main" id="{E641729D-CF5B-4B72-94C8-4A32C09CC48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4">
                      <a:extLst>
                        <a:ext uri="{FF2B5EF4-FFF2-40B4-BE49-F238E27FC236}">
                          <a16:creationId xmlns:a16="http://schemas.microsoft.com/office/drawing/2014/main" id="{E641729D-CF5B-4B72-94C8-4A32C09CC482}"/>
                        </a:ext>
                      </a:extLst>
                    </pic:cNvPr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3807" cy="57131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C57B8A" w14:textId="4BF168DD" w:rsidR="00983CCB" w:rsidRPr="00B40282" w:rsidRDefault="00983CCB" w:rsidP="00AB5ABC">
      <w:pPr>
        <w:spacing w:line="480" w:lineRule="auto"/>
        <w:outlineLvl w:val="1"/>
        <w:rPr>
          <w:rFonts w:cs="Arial"/>
          <w:b/>
          <w:bCs/>
          <w:lang w:val="en-US"/>
        </w:rPr>
      </w:pPr>
    </w:p>
    <w:sectPr w:rsidR="00983CCB" w:rsidRPr="00B40282" w:rsidSect="003A2F2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9693B4" w14:textId="77777777" w:rsidR="008F5386" w:rsidRDefault="008F5386">
      <w:pPr>
        <w:spacing w:line="240" w:lineRule="auto"/>
      </w:pPr>
      <w:r>
        <w:separator/>
      </w:r>
    </w:p>
  </w:endnote>
  <w:endnote w:type="continuationSeparator" w:id="0">
    <w:p w14:paraId="5820E9D9" w14:textId="77777777" w:rsidR="008F5386" w:rsidRDefault="008F538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780341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DADBBA" w14:textId="77777777" w:rsidR="00BB5A6F" w:rsidRDefault="00BB5A6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22C3680" w14:textId="77777777" w:rsidR="00BB5A6F" w:rsidRDefault="00BB5A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4589D1" w14:textId="77777777" w:rsidR="008F5386" w:rsidRDefault="008F5386">
      <w:pPr>
        <w:spacing w:line="240" w:lineRule="auto"/>
      </w:pPr>
      <w:r>
        <w:separator/>
      </w:r>
    </w:p>
  </w:footnote>
  <w:footnote w:type="continuationSeparator" w:id="0">
    <w:p w14:paraId="10EB5CAF" w14:textId="77777777" w:rsidR="008F5386" w:rsidRDefault="008F538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434325"/>
    <w:multiLevelType w:val="multilevel"/>
    <w:tmpl w:val="B64E86B0"/>
    <w:numStyleLink w:val="Style2"/>
  </w:abstractNum>
  <w:abstractNum w:abstractNumId="1" w15:restartNumberingAfterBreak="0">
    <w:nsid w:val="15CE3DED"/>
    <w:multiLevelType w:val="hybridMultilevel"/>
    <w:tmpl w:val="01381F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FB7D74"/>
    <w:multiLevelType w:val="hybridMultilevel"/>
    <w:tmpl w:val="73BA36CE"/>
    <w:lvl w:ilvl="0" w:tplc="04090001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ED3F1D"/>
    <w:multiLevelType w:val="hybridMultilevel"/>
    <w:tmpl w:val="C0669DD0"/>
    <w:lvl w:ilvl="0" w:tplc="04090001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5113D7"/>
    <w:multiLevelType w:val="multilevel"/>
    <w:tmpl w:val="B64E86B0"/>
    <w:styleLink w:val="Style2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"/>
      <w:lvlJc w:val="left"/>
      <w:pPr>
        <w:ind w:left="1134" w:hanging="567"/>
      </w:pPr>
      <w:rPr>
        <w:rFonts w:ascii="Symbol" w:hAnsi="Symbol" w:hint="default"/>
        <w:color w:val="auto"/>
        <w:sz w:val="20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5" w15:restartNumberingAfterBreak="0">
    <w:nsid w:val="30B3748A"/>
    <w:multiLevelType w:val="multilevel"/>
    <w:tmpl w:val="984E6566"/>
    <w:styleLink w:val="Style1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67" w:hanging="56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67" w:hanging="56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67" w:hanging="56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7" w:hanging="56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67" w:hanging="56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7" w:hanging="567"/>
      </w:pPr>
      <w:rPr>
        <w:rFonts w:hint="default"/>
      </w:rPr>
    </w:lvl>
  </w:abstractNum>
  <w:abstractNum w:abstractNumId="6" w15:restartNumberingAfterBreak="0">
    <w:nsid w:val="31425F7E"/>
    <w:multiLevelType w:val="hybridMultilevel"/>
    <w:tmpl w:val="69B0F2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E96D28"/>
    <w:multiLevelType w:val="hybridMultilevel"/>
    <w:tmpl w:val="E6807D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727D6A"/>
    <w:multiLevelType w:val="hybridMultilevel"/>
    <w:tmpl w:val="47C6CC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6A565F"/>
    <w:multiLevelType w:val="hybridMultilevel"/>
    <w:tmpl w:val="A0508A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CBB7063"/>
    <w:multiLevelType w:val="hybridMultilevel"/>
    <w:tmpl w:val="D21E5E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1856968"/>
    <w:multiLevelType w:val="hybridMultilevel"/>
    <w:tmpl w:val="FA264D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E410769"/>
    <w:multiLevelType w:val="hybridMultilevel"/>
    <w:tmpl w:val="9F528962"/>
    <w:lvl w:ilvl="0" w:tplc="297264D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7E752F1E"/>
    <w:multiLevelType w:val="multilevel"/>
    <w:tmpl w:val="9DC61F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5"/>
  </w:num>
  <w:num w:numId="3">
    <w:abstractNumId w:val="4"/>
  </w:num>
  <w:num w:numId="4">
    <w:abstractNumId w:val="5"/>
  </w:num>
  <w:num w:numId="5">
    <w:abstractNumId w:val="4"/>
  </w:num>
  <w:num w:numId="6">
    <w:abstractNumId w:val="0"/>
  </w:num>
  <w:num w:numId="7">
    <w:abstractNumId w:val="8"/>
  </w:num>
  <w:num w:numId="8">
    <w:abstractNumId w:val="10"/>
  </w:num>
  <w:num w:numId="9">
    <w:abstractNumId w:val="13"/>
  </w:num>
  <w:num w:numId="10">
    <w:abstractNumId w:val="7"/>
  </w:num>
  <w:num w:numId="11">
    <w:abstractNumId w:val="7"/>
  </w:num>
  <w:num w:numId="12">
    <w:abstractNumId w:val="2"/>
  </w:num>
  <w:num w:numId="13">
    <w:abstractNumId w:val="3"/>
  </w:num>
  <w:num w:numId="14">
    <w:abstractNumId w:val="1"/>
  </w:num>
  <w:num w:numId="15">
    <w:abstractNumId w:val="9"/>
  </w:num>
  <w:num w:numId="16">
    <w:abstractNumId w:val="6"/>
  </w:num>
  <w:num w:numId="17">
    <w:abstractNumId w:val="12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proofState w:spelling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CkgaWZoYG5iYGxko6SsGpxcWZ+XkgBYa1ANzBgiks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Diabetes Obes Metab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566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rp055rdwwe9z5uez2enp9ff85s9swx9arpwe&quot;&gt;EndNote Library - Inagaki&lt;record-ids&gt;&lt;item&gt;1&lt;/item&gt;&lt;item&gt;2&lt;/item&gt;&lt;item&gt;5&lt;/item&gt;&lt;item&gt;6&lt;/item&gt;&lt;item&gt;7&lt;/item&gt;&lt;item&gt;8&lt;/item&gt;&lt;item&gt;50&lt;/item&gt;&lt;item&gt;56&lt;/item&gt;&lt;item&gt;57&lt;/item&gt;&lt;item&gt;62&lt;/item&gt;&lt;item&gt;63&lt;/item&gt;&lt;item&gt;64&lt;/item&gt;&lt;item&gt;65&lt;/item&gt;&lt;item&gt;66&lt;/item&gt;&lt;item&gt;67&lt;/item&gt;&lt;/record-ids&gt;&lt;/item&gt;&lt;/Libraries&gt;"/>
  </w:docVars>
  <w:rsids>
    <w:rsidRoot w:val="00365CD4"/>
    <w:rsid w:val="00001D90"/>
    <w:rsid w:val="00002183"/>
    <w:rsid w:val="00004243"/>
    <w:rsid w:val="00013EC7"/>
    <w:rsid w:val="00015A4C"/>
    <w:rsid w:val="0001720A"/>
    <w:rsid w:val="0002416F"/>
    <w:rsid w:val="00027B9F"/>
    <w:rsid w:val="0003137B"/>
    <w:rsid w:val="000325D1"/>
    <w:rsid w:val="00032A37"/>
    <w:rsid w:val="000340BD"/>
    <w:rsid w:val="00035016"/>
    <w:rsid w:val="00056C66"/>
    <w:rsid w:val="00056F99"/>
    <w:rsid w:val="00061A98"/>
    <w:rsid w:val="00061B9E"/>
    <w:rsid w:val="00062D15"/>
    <w:rsid w:val="000667AC"/>
    <w:rsid w:val="00071EFA"/>
    <w:rsid w:val="0007269F"/>
    <w:rsid w:val="000734BC"/>
    <w:rsid w:val="0008770B"/>
    <w:rsid w:val="00092AF6"/>
    <w:rsid w:val="00093552"/>
    <w:rsid w:val="000959B5"/>
    <w:rsid w:val="000A4EAA"/>
    <w:rsid w:val="000A5B11"/>
    <w:rsid w:val="000B03C1"/>
    <w:rsid w:val="000B05C9"/>
    <w:rsid w:val="000B541A"/>
    <w:rsid w:val="000C15A9"/>
    <w:rsid w:val="000D1D80"/>
    <w:rsid w:val="000E3D6C"/>
    <w:rsid w:val="000E5CDC"/>
    <w:rsid w:val="000F00F2"/>
    <w:rsid w:val="000F2863"/>
    <w:rsid w:val="000F3ED9"/>
    <w:rsid w:val="000F6A17"/>
    <w:rsid w:val="001036E7"/>
    <w:rsid w:val="00104E2E"/>
    <w:rsid w:val="00105097"/>
    <w:rsid w:val="001054E9"/>
    <w:rsid w:val="00110A0F"/>
    <w:rsid w:val="001129AF"/>
    <w:rsid w:val="00113AE6"/>
    <w:rsid w:val="00113CBC"/>
    <w:rsid w:val="001142D2"/>
    <w:rsid w:val="00115590"/>
    <w:rsid w:val="001159E6"/>
    <w:rsid w:val="001320F6"/>
    <w:rsid w:val="00142380"/>
    <w:rsid w:val="001434D0"/>
    <w:rsid w:val="00143790"/>
    <w:rsid w:val="001453E2"/>
    <w:rsid w:val="00153947"/>
    <w:rsid w:val="00153A4B"/>
    <w:rsid w:val="00157C91"/>
    <w:rsid w:val="001601C9"/>
    <w:rsid w:val="00166043"/>
    <w:rsid w:val="00166CB0"/>
    <w:rsid w:val="00174A5E"/>
    <w:rsid w:val="00177DE0"/>
    <w:rsid w:val="00183A42"/>
    <w:rsid w:val="00186F64"/>
    <w:rsid w:val="00187B36"/>
    <w:rsid w:val="00191D9F"/>
    <w:rsid w:val="00193C18"/>
    <w:rsid w:val="00195846"/>
    <w:rsid w:val="001C0752"/>
    <w:rsid w:val="001C4FF5"/>
    <w:rsid w:val="001E01CC"/>
    <w:rsid w:val="001E0914"/>
    <w:rsid w:val="001E3BA8"/>
    <w:rsid w:val="001F2A27"/>
    <w:rsid w:val="001F3CB5"/>
    <w:rsid w:val="0020127B"/>
    <w:rsid w:val="002079B6"/>
    <w:rsid w:val="00207F3B"/>
    <w:rsid w:val="00212E49"/>
    <w:rsid w:val="002145E6"/>
    <w:rsid w:val="0022587D"/>
    <w:rsid w:val="0023097F"/>
    <w:rsid w:val="00231F85"/>
    <w:rsid w:val="00242372"/>
    <w:rsid w:val="002448C4"/>
    <w:rsid w:val="00244989"/>
    <w:rsid w:val="00256ABD"/>
    <w:rsid w:val="00263E50"/>
    <w:rsid w:val="00264A58"/>
    <w:rsid w:val="002771A3"/>
    <w:rsid w:val="00281CF6"/>
    <w:rsid w:val="0028622C"/>
    <w:rsid w:val="00287612"/>
    <w:rsid w:val="002877E6"/>
    <w:rsid w:val="00287B65"/>
    <w:rsid w:val="00297850"/>
    <w:rsid w:val="002A2AAD"/>
    <w:rsid w:val="002A3CA3"/>
    <w:rsid w:val="002A3CF5"/>
    <w:rsid w:val="002A5C60"/>
    <w:rsid w:val="002B2688"/>
    <w:rsid w:val="002C1E29"/>
    <w:rsid w:val="002C51DA"/>
    <w:rsid w:val="002D5EC8"/>
    <w:rsid w:val="002E4C6B"/>
    <w:rsid w:val="002F25B2"/>
    <w:rsid w:val="00302AA9"/>
    <w:rsid w:val="00311548"/>
    <w:rsid w:val="00314FB2"/>
    <w:rsid w:val="00320B53"/>
    <w:rsid w:val="0032305C"/>
    <w:rsid w:val="00326065"/>
    <w:rsid w:val="00326F75"/>
    <w:rsid w:val="003311E6"/>
    <w:rsid w:val="00344EDA"/>
    <w:rsid w:val="00347260"/>
    <w:rsid w:val="00352F99"/>
    <w:rsid w:val="00353B9F"/>
    <w:rsid w:val="00354E2A"/>
    <w:rsid w:val="00361D0D"/>
    <w:rsid w:val="00363387"/>
    <w:rsid w:val="003651FC"/>
    <w:rsid w:val="00365CD4"/>
    <w:rsid w:val="00384DA2"/>
    <w:rsid w:val="00387ABD"/>
    <w:rsid w:val="00393CE9"/>
    <w:rsid w:val="003A2F2B"/>
    <w:rsid w:val="003A7256"/>
    <w:rsid w:val="003B1176"/>
    <w:rsid w:val="003C3296"/>
    <w:rsid w:val="003C3A67"/>
    <w:rsid w:val="003C3F70"/>
    <w:rsid w:val="003C7548"/>
    <w:rsid w:val="003D369E"/>
    <w:rsid w:val="003D4885"/>
    <w:rsid w:val="003E2D1A"/>
    <w:rsid w:val="003F0678"/>
    <w:rsid w:val="003F65A6"/>
    <w:rsid w:val="003F7327"/>
    <w:rsid w:val="00405BB9"/>
    <w:rsid w:val="00406E82"/>
    <w:rsid w:val="0041034D"/>
    <w:rsid w:val="00417B48"/>
    <w:rsid w:val="00420240"/>
    <w:rsid w:val="00432B74"/>
    <w:rsid w:val="00433EF8"/>
    <w:rsid w:val="00434A80"/>
    <w:rsid w:val="00444D35"/>
    <w:rsid w:val="0045067A"/>
    <w:rsid w:val="0045566E"/>
    <w:rsid w:val="00464A4B"/>
    <w:rsid w:val="0046547E"/>
    <w:rsid w:val="00467169"/>
    <w:rsid w:val="00470F31"/>
    <w:rsid w:val="0047104F"/>
    <w:rsid w:val="00471CAF"/>
    <w:rsid w:val="00472D60"/>
    <w:rsid w:val="00474945"/>
    <w:rsid w:val="00474A55"/>
    <w:rsid w:val="00485D3E"/>
    <w:rsid w:val="004914F5"/>
    <w:rsid w:val="004971D8"/>
    <w:rsid w:val="004A1F60"/>
    <w:rsid w:val="004A5501"/>
    <w:rsid w:val="004A5B5C"/>
    <w:rsid w:val="004B0E50"/>
    <w:rsid w:val="004B1D36"/>
    <w:rsid w:val="004B4B0A"/>
    <w:rsid w:val="004B4BB3"/>
    <w:rsid w:val="004B5AD7"/>
    <w:rsid w:val="004C5145"/>
    <w:rsid w:val="004E18A4"/>
    <w:rsid w:val="004E3C33"/>
    <w:rsid w:val="004E4FCE"/>
    <w:rsid w:val="004F0271"/>
    <w:rsid w:val="004F127A"/>
    <w:rsid w:val="004F2479"/>
    <w:rsid w:val="0050461D"/>
    <w:rsid w:val="0050472E"/>
    <w:rsid w:val="00504C2C"/>
    <w:rsid w:val="0050521C"/>
    <w:rsid w:val="00514953"/>
    <w:rsid w:val="00516C77"/>
    <w:rsid w:val="0052019B"/>
    <w:rsid w:val="00523BF8"/>
    <w:rsid w:val="0052499A"/>
    <w:rsid w:val="00524FBB"/>
    <w:rsid w:val="0053404F"/>
    <w:rsid w:val="00540E1F"/>
    <w:rsid w:val="00542BF4"/>
    <w:rsid w:val="00545619"/>
    <w:rsid w:val="00546CA9"/>
    <w:rsid w:val="00550656"/>
    <w:rsid w:val="00563586"/>
    <w:rsid w:val="00567C23"/>
    <w:rsid w:val="00572022"/>
    <w:rsid w:val="005777A1"/>
    <w:rsid w:val="0058067C"/>
    <w:rsid w:val="00581ECA"/>
    <w:rsid w:val="005821E8"/>
    <w:rsid w:val="00582ED0"/>
    <w:rsid w:val="0058509D"/>
    <w:rsid w:val="00587B51"/>
    <w:rsid w:val="00596ECD"/>
    <w:rsid w:val="005A2149"/>
    <w:rsid w:val="005A4A71"/>
    <w:rsid w:val="005B28CF"/>
    <w:rsid w:val="005C1E6E"/>
    <w:rsid w:val="005D54E9"/>
    <w:rsid w:val="005F1D87"/>
    <w:rsid w:val="005F2564"/>
    <w:rsid w:val="005F3DAD"/>
    <w:rsid w:val="005F7983"/>
    <w:rsid w:val="00602B8F"/>
    <w:rsid w:val="0061056E"/>
    <w:rsid w:val="006144A8"/>
    <w:rsid w:val="0061597C"/>
    <w:rsid w:val="00616D28"/>
    <w:rsid w:val="00626078"/>
    <w:rsid w:val="00633165"/>
    <w:rsid w:val="00635F41"/>
    <w:rsid w:val="00640166"/>
    <w:rsid w:val="006426FA"/>
    <w:rsid w:val="00650E29"/>
    <w:rsid w:val="00655C3A"/>
    <w:rsid w:val="006639C2"/>
    <w:rsid w:val="0068089C"/>
    <w:rsid w:val="0068156B"/>
    <w:rsid w:val="00682092"/>
    <w:rsid w:val="0068277A"/>
    <w:rsid w:val="00683D9E"/>
    <w:rsid w:val="00694298"/>
    <w:rsid w:val="006A02DB"/>
    <w:rsid w:val="006C2454"/>
    <w:rsid w:val="006C55DF"/>
    <w:rsid w:val="006D3BFE"/>
    <w:rsid w:val="006D4E10"/>
    <w:rsid w:val="006E2E4E"/>
    <w:rsid w:val="006E68BE"/>
    <w:rsid w:val="006F331E"/>
    <w:rsid w:val="006F4129"/>
    <w:rsid w:val="00703715"/>
    <w:rsid w:val="00711879"/>
    <w:rsid w:val="00712ABA"/>
    <w:rsid w:val="00720EFC"/>
    <w:rsid w:val="00725C60"/>
    <w:rsid w:val="00727C19"/>
    <w:rsid w:val="0074281A"/>
    <w:rsid w:val="00743DC3"/>
    <w:rsid w:val="00744DEE"/>
    <w:rsid w:val="0074650F"/>
    <w:rsid w:val="00747C04"/>
    <w:rsid w:val="00752476"/>
    <w:rsid w:val="00767737"/>
    <w:rsid w:val="0077110E"/>
    <w:rsid w:val="00773C6F"/>
    <w:rsid w:val="00773DA5"/>
    <w:rsid w:val="00781FC6"/>
    <w:rsid w:val="00783BD5"/>
    <w:rsid w:val="00790726"/>
    <w:rsid w:val="00793360"/>
    <w:rsid w:val="00797F3F"/>
    <w:rsid w:val="007A197E"/>
    <w:rsid w:val="007A5838"/>
    <w:rsid w:val="007A6B17"/>
    <w:rsid w:val="007B1B2D"/>
    <w:rsid w:val="007C6222"/>
    <w:rsid w:val="007E2509"/>
    <w:rsid w:val="007E4B53"/>
    <w:rsid w:val="007F051B"/>
    <w:rsid w:val="007F0725"/>
    <w:rsid w:val="007F174E"/>
    <w:rsid w:val="007F47D1"/>
    <w:rsid w:val="007F762F"/>
    <w:rsid w:val="008110B0"/>
    <w:rsid w:val="00812A87"/>
    <w:rsid w:val="0081727E"/>
    <w:rsid w:val="00820554"/>
    <w:rsid w:val="00827F83"/>
    <w:rsid w:val="00831378"/>
    <w:rsid w:val="008373E7"/>
    <w:rsid w:val="00844DB9"/>
    <w:rsid w:val="00845C77"/>
    <w:rsid w:val="00845D73"/>
    <w:rsid w:val="008529B6"/>
    <w:rsid w:val="0085451B"/>
    <w:rsid w:val="0085491B"/>
    <w:rsid w:val="0086023A"/>
    <w:rsid w:val="00865048"/>
    <w:rsid w:val="00875524"/>
    <w:rsid w:val="0087690E"/>
    <w:rsid w:val="008808E2"/>
    <w:rsid w:val="00880A71"/>
    <w:rsid w:val="00883243"/>
    <w:rsid w:val="00887F8D"/>
    <w:rsid w:val="0089066C"/>
    <w:rsid w:val="00893CAD"/>
    <w:rsid w:val="008978E5"/>
    <w:rsid w:val="008A55A3"/>
    <w:rsid w:val="008A7F20"/>
    <w:rsid w:val="008C0A89"/>
    <w:rsid w:val="008C2D94"/>
    <w:rsid w:val="008D3121"/>
    <w:rsid w:val="008E1952"/>
    <w:rsid w:val="008E2829"/>
    <w:rsid w:val="008F2788"/>
    <w:rsid w:val="008F52A3"/>
    <w:rsid w:val="008F5386"/>
    <w:rsid w:val="008F6855"/>
    <w:rsid w:val="00901279"/>
    <w:rsid w:val="0090402D"/>
    <w:rsid w:val="0091052F"/>
    <w:rsid w:val="00915206"/>
    <w:rsid w:val="00915B8C"/>
    <w:rsid w:val="00920456"/>
    <w:rsid w:val="00920970"/>
    <w:rsid w:val="00921F1C"/>
    <w:rsid w:val="0092585A"/>
    <w:rsid w:val="00931523"/>
    <w:rsid w:val="00934E1B"/>
    <w:rsid w:val="009434D1"/>
    <w:rsid w:val="00950558"/>
    <w:rsid w:val="00957E83"/>
    <w:rsid w:val="00962D8A"/>
    <w:rsid w:val="00965269"/>
    <w:rsid w:val="009653F7"/>
    <w:rsid w:val="00965E22"/>
    <w:rsid w:val="00966C60"/>
    <w:rsid w:val="0097091E"/>
    <w:rsid w:val="00972145"/>
    <w:rsid w:val="00976FAF"/>
    <w:rsid w:val="009772F1"/>
    <w:rsid w:val="0098316A"/>
    <w:rsid w:val="00983CCB"/>
    <w:rsid w:val="00992933"/>
    <w:rsid w:val="00992BFF"/>
    <w:rsid w:val="00994BFD"/>
    <w:rsid w:val="009A2FFF"/>
    <w:rsid w:val="009C4405"/>
    <w:rsid w:val="009D5B8D"/>
    <w:rsid w:val="009D5BBF"/>
    <w:rsid w:val="009E60FC"/>
    <w:rsid w:val="009E7970"/>
    <w:rsid w:val="00A00B9F"/>
    <w:rsid w:val="00A159C0"/>
    <w:rsid w:val="00A16AF3"/>
    <w:rsid w:val="00A17C08"/>
    <w:rsid w:val="00A35811"/>
    <w:rsid w:val="00A3684F"/>
    <w:rsid w:val="00A44605"/>
    <w:rsid w:val="00A5117E"/>
    <w:rsid w:val="00A53D31"/>
    <w:rsid w:val="00A553BC"/>
    <w:rsid w:val="00A64EB1"/>
    <w:rsid w:val="00A73522"/>
    <w:rsid w:val="00A74C8C"/>
    <w:rsid w:val="00A9527F"/>
    <w:rsid w:val="00A9576F"/>
    <w:rsid w:val="00A96D2B"/>
    <w:rsid w:val="00AA2082"/>
    <w:rsid w:val="00AA5BD4"/>
    <w:rsid w:val="00AB5ABC"/>
    <w:rsid w:val="00AC06B9"/>
    <w:rsid w:val="00AD0683"/>
    <w:rsid w:val="00AD294F"/>
    <w:rsid w:val="00AD3D81"/>
    <w:rsid w:val="00AD6981"/>
    <w:rsid w:val="00B028E5"/>
    <w:rsid w:val="00B207C2"/>
    <w:rsid w:val="00B20C2C"/>
    <w:rsid w:val="00B20D01"/>
    <w:rsid w:val="00B31920"/>
    <w:rsid w:val="00B336B2"/>
    <w:rsid w:val="00B35200"/>
    <w:rsid w:val="00B40282"/>
    <w:rsid w:val="00B44B08"/>
    <w:rsid w:val="00B51777"/>
    <w:rsid w:val="00B5209E"/>
    <w:rsid w:val="00B63F56"/>
    <w:rsid w:val="00B64D99"/>
    <w:rsid w:val="00B709DB"/>
    <w:rsid w:val="00B744FE"/>
    <w:rsid w:val="00B74686"/>
    <w:rsid w:val="00B74DAF"/>
    <w:rsid w:val="00B750E7"/>
    <w:rsid w:val="00B76F77"/>
    <w:rsid w:val="00B77EBB"/>
    <w:rsid w:val="00B81248"/>
    <w:rsid w:val="00B81EF3"/>
    <w:rsid w:val="00B8725B"/>
    <w:rsid w:val="00B931B4"/>
    <w:rsid w:val="00B95411"/>
    <w:rsid w:val="00B95EFA"/>
    <w:rsid w:val="00B97421"/>
    <w:rsid w:val="00BA5641"/>
    <w:rsid w:val="00BB3F09"/>
    <w:rsid w:val="00BB48DE"/>
    <w:rsid w:val="00BB5A6F"/>
    <w:rsid w:val="00BB6046"/>
    <w:rsid w:val="00BC2D52"/>
    <w:rsid w:val="00BD03B2"/>
    <w:rsid w:val="00BD0A7A"/>
    <w:rsid w:val="00BD5AB5"/>
    <w:rsid w:val="00BD773D"/>
    <w:rsid w:val="00BE165F"/>
    <w:rsid w:val="00BE4B70"/>
    <w:rsid w:val="00BF6184"/>
    <w:rsid w:val="00BF6807"/>
    <w:rsid w:val="00BF7A44"/>
    <w:rsid w:val="00C00CE4"/>
    <w:rsid w:val="00C02A3A"/>
    <w:rsid w:val="00C100CC"/>
    <w:rsid w:val="00C14F5F"/>
    <w:rsid w:val="00C15020"/>
    <w:rsid w:val="00C219CE"/>
    <w:rsid w:val="00C223AA"/>
    <w:rsid w:val="00C2341F"/>
    <w:rsid w:val="00C47203"/>
    <w:rsid w:val="00C5046F"/>
    <w:rsid w:val="00C508A7"/>
    <w:rsid w:val="00C508B9"/>
    <w:rsid w:val="00C53A5E"/>
    <w:rsid w:val="00C63BCD"/>
    <w:rsid w:val="00C64A4C"/>
    <w:rsid w:val="00C82860"/>
    <w:rsid w:val="00C86EFA"/>
    <w:rsid w:val="00C94270"/>
    <w:rsid w:val="00CA6337"/>
    <w:rsid w:val="00CB4DA1"/>
    <w:rsid w:val="00CB6228"/>
    <w:rsid w:val="00CB7517"/>
    <w:rsid w:val="00CB7B1B"/>
    <w:rsid w:val="00CC3F4E"/>
    <w:rsid w:val="00CC60CA"/>
    <w:rsid w:val="00CD1C57"/>
    <w:rsid w:val="00CD4E98"/>
    <w:rsid w:val="00CD6639"/>
    <w:rsid w:val="00CD7099"/>
    <w:rsid w:val="00CE0F8E"/>
    <w:rsid w:val="00CE4FD0"/>
    <w:rsid w:val="00CF5E10"/>
    <w:rsid w:val="00D004FC"/>
    <w:rsid w:val="00D07387"/>
    <w:rsid w:val="00D20FF8"/>
    <w:rsid w:val="00D22F5F"/>
    <w:rsid w:val="00D255FE"/>
    <w:rsid w:val="00D26F86"/>
    <w:rsid w:val="00D34047"/>
    <w:rsid w:val="00D34C92"/>
    <w:rsid w:val="00D35E2A"/>
    <w:rsid w:val="00D44B5E"/>
    <w:rsid w:val="00D46977"/>
    <w:rsid w:val="00D473E5"/>
    <w:rsid w:val="00D50074"/>
    <w:rsid w:val="00D51327"/>
    <w:rsid w:val="00D55982"/>
    <w:rsid w:val="00D57812"/>
    <w:rsid w:val="00D61778"/>
    <w:rsid w:val="00D627E0"/>
    <w:rsid w:val="00D67B49"/>
    <w:rsid w:val="00D70E5C"/>
    <w:rsid w:val="00D7352C"/>
    <w:rsid w:val="00D75557"/>
    <w:rsid w:val="00D76F0E"/>
    <w:rsid w:val="00D81F85"/>
    <w:rsid w:val="00D83AD9"/>
    <w:rsid w:val="00D90B4C"/>
    <w:rsid w:val="00DA0CF8"/>
    <w:rsid w:val="00DA2EBF"/>
    <w:rsid w:val="00DA3BAA"/>
    <w:rsid w:val="00DA634F"/>
    <w:rsid w:val="00DB44E9"/>
    <w:rsid w:val="00DB7285"/>
    <w:rsid w:val="00DE0855"/>
    <w:rsid w:val="00DE52E8"/>
    <w:rsid w:val="00DE56EA"/>
    <w:rsid w:val="00DF1A1B"/>
    <w:rsid w:val="00DF3F38"/>
    <w:rsid w:val="00E06987"/>
    <w:rsid w:val="00E17926"/>
    <w:rsid w:val="00E2072B"/>
    <w:rsid w:val="00E24712"/>
    <w:rsid w:val="00E33939"/>
    <w:rsid w:val="00E37A6E"/>
    <w:rsid w:val="00E4720B"/>
    <w:rsid w:val="00E50853"/>
    <w:rsid w:val="00E53DF9"/>
    <w:rsid w:val="00E61D0B"/>
    <w:rsid w:val="00E62FAD"/>
    <w:rsid w:val="00E677A0"/>
    <w:rsid w:val="00E75425"/>
    <w:rsid w:val="00E8040C"/>
    <w:rsid w:val="00E8517E"/>
    <w:rsid w:val="00E86E51"/>
    <w:rsid w:val="00E950D9"/>
    <w:rsid w:val="00EA3116"/>
    <w:rsid w:val="00EA45B3"/>
    <w:rsid w:val="00EA681C"/>
    <w:rsid w:val="00EB6462"/>
    <w:rsid w:val="00EC0EF0"/>
    <w:rsid w:val="00EC202F"/>
    <w:rsid w:val="00ED2EBB"/>
    <w:rsid w:val="00ED5DFE"/>
    <w:rsid w:val="00EE0480"/>
    <w:rsid w:val="00EE2B34"/>
    <w:rsid w:val="00EE4616"/>
    <w:rsid w:val="00EE7209"/>
    <w:rsid w:val="00F00217"/>
    <w:rsid w:val="00F04B85"/>
    <w:rsid w:val="00F342FA"/>
    <w:rsid w:val="00F34A31"/>
    <w:rsid w:val="00F3514A"/>
    <w:rsid w:val="00F3732A"/>
    <w:rsid w:val="00F45ACD"/>
    <w:rsid w:val="00F512DB"/>
    <w:rsid w:val="00F54367"/>
    <w:rsid w:val="00F54A3E"/>
    <w:rsid w:val="00F5520C"/>
    <w:rsid w:val="00F5613F"/>
    <w:rsid w:val="00F602B1"/>
    <w:rsid w:val="00F649C9"/>
    <w:rsid w:val="00F74AE9"/>
    <w:rsid w:val="00F878D5"/>
    <w:rsid w:val="00F902CE"/>
    <w:rsid w:val="00F90FC9"/>
    <w:rsid w:val="00F9386A"/>
    <w:rsid w:val="00F93C31"/>
    <w:rsid w:val="00FB2A5D"/>
    <w:rsid w:val="00FB704C"/>
    <w:rsid w:val="00FC734E"/>
    <w:rsid w:val="00FD0972"/>
    <w:rsid w:val="00FD1634"/>
    <w:rsid w:val="00FD399A"/>
    <w:rsid w:val="00FD4AE0"/>
    <w:rsid w:val="00FD6C81"/>
    <w:rsid w:val="00FE10C5"/>
    <w:rsid w:val="00FE1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0351BE4"/>
  <w15:docId w15:val="{FFC87930-388C-174E-9D27-E1A901293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MS Mincho" w:hAnsi="Calibri" w:cs="Times New Roman"/>
        <w:lang w:val="en-NZ" w:eastAsia="en-NZ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360" w:lineRule="auto"/>
    </w:pPr>
    <w:rPr>
      <w:rFonts w:ascii="Arial" w:hAnsi="Arial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520C"/>
    <w:pPr>
      <w:keepNext/>
      <w:spacing w:line="480" w:lineRule="auto"/>
      <w:outlineLvl w:val="0"/>
    </w:pPr>
    <w:rPr>
      <w:rFonts w:eastAsia="Times New Roman" w:cs="Arial"/>
      <w:b/>
      <w:bCs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2829"/>
    <w:pPr>
      <w:spacing w:line="480" w:lineRule="auto"/>
      <w:outlineLvl w:val="1"/>
    </w:pPr>
    <w:rPr>
      <w:rFonts w:eastAsia="Times New Roman" w:cs="Arial"/>
      <w:b/>
      <w:bCs/>
      <w:i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outlineLvl w:val="2"/>
    </w:pPr>
    <w:rPr>
      <w:rFonts w:eastAsia="Times New Roman"/>
      <w:bCs/>
      <w:i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5520C"/>
    <w:rPr>
      <w:rFonts w:ascii="Arial" w:eastAsia="Times New Roman" w:hAnsi="Arial" w:cs="Arial"/>
      <w:b/>
      <w:bCs/>
      <w:sz w:val="22"/>
      <w:szCs w:val="22"/>
      <w:lang w:val="en-US" w:eastAsia="en-US"/>
    </w:rPr>
  </w:style>
  <w:style w:type="character" w:customStyle="1" w:styleId="Heading2Char">
    <w:name w:val="Heading 2 Char"/>
    <w:link w:val="Heading2"/>
    <w:uiPriority w:val="9"/>
    <w:rsid w:val="008E2829"/>
    <w:rPr>
      <w:rFonts w:ascii="Arial" w:eastAsia="Times New Roman" w:hAnsi="Arial" w:cs="Arial"/>
      <w:b/>
      <w:bCs/>
      <w:i/>
      <w:sz w:val="22"/>
      <w:szCs w:val="22"/>
      <w:lang w:val="en-US" w:eastAsia="en-US"/>
    </w:rPr>
  </w:style>
  <w:style w:type="character" w:customStyle="1" w:styleId="Heading3Char">
    <w:name w:val="Heading 3 Char"/>
    <w:link w:val="Heading3"/>
    <w:uiPriority w:val="9"/>
    <w:rPr>
      <w:rFonts w:ascii="Arial" w:eastAsia="Times New Roman" w:hAnsi="Arial" w:cs="Times New Roman"/>
      <w:bCs/>
      <w:i/>
      <w:szCs w:val="26"/>
    </w:rPr>
  </w:style>
  <w:style w:type="numbering" w:customStyle="1" w:styleId="Style1">
    <w:name w:val="Style1"/>
    <w:uiPriority w:val="99"/>
    <w:pPr>
      <w:numPr>
        <w:numId w:val="1"/>
      </w:numPr>
    </w:pPr>
  </w:style>
  <w:style w:type="numbering" w:customStyle="1" w:styleId="Style2">
    <w:name w:val="Style2"/>
    <w:uiPriority w:val="99"/>
    <w:pPr>
      <w:numPr>
        <w:numId w:val="3"/>
      </w:numPr>
    </w:pPr>
  </w:style>
  <w:style w:type="paragraph" w:styleId="NoSpacing">
    <w:name w:val="No Spacing"/>
    <w:uiPriority w:val="1"/>
    <w:qFormat/>
    <w:pPr>
      <w:spacing w:line="360" w:lineRule="auto"/>
    </w:pPr>
    <w:rPr>
      <w:rFonts w:ascii="Arial" w:hAnsi="Arial"/>
      <w:sz w:val="22"/>
      <w:szCs w:val="22"/>
      <w:lang w:eastAsia="en-US"/>
    </w:rPr>
  </w:style>
  <w:style w:type="character" w:styleId="Hyperlink">
    <w:name w:val="Hyperlink"/>
    <w:uiPriority w:val="99"/>
    <w:unhideWhenUsed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Pr>
      <w:rFonts w:ascii="Arial" w:hAnsi="Arial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Pr>
      <w:rFonts w:ascii="Arial" w:hAnsi="Arial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Arial" w:hAnsi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Arial" w:hAnsi="Arial"/>
      <w:b/>
      <w:bCs/>
      <w:lang w:eastAsia="en-US"/>
    </w:rPr>
  </w:style>
  <w:style w:type="table" w:customStyle="1" w:styleId="TableGridLight1">
    <w:name w:val="Table Grid Light1"/>
    <w:basedOn w:val="TableNormal"/>
    <w:uiPriority w:val="40"/>
    <w:rsid w:val="00DA3BA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5D54E9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55C3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95EFA"/>
    <w:rPr>
      <w:rFonts w:ascii="Arial" w:hAnsi="Arial"/>
      <w:sz w:val="22"/>
      <w:szCs w:val="22"/>
      <w:lang w:eastAsia="en-US"/>
    </w:rPr>
  </w:style>
  <w:style w:type="character" w:customStyle="1" w:styleId="identifier">
    <w:name w:val="identifier"/>
    <w:basedOn w:val="DefaultParagraphFont"/>
    <w:rsid w:val="00845C77"/>
  </w:style>
  <w:style w:type="character" w:customStyle="1" w:styleId="id-label">
    <w:name w:val="id-label"/>
    <w:basedOn w:val="DefaultParagraphFont"/>
    <w:rsid w:val="00845C77"/>
  </w:style>
  <w:style w:type="character" w:styleId="Strong">
    <w:name w:val="Strong"/>
    <w:basedOn w:val="DefaultParagraphFont"/>
    <w:uiPriority w:val="22"/>
    <w:qFormat/>
    <w:rsid w:val="00845C77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B64D99"/>
  </w:style>
  <w:style w:type="paragraph" w:customStyle="1" w:styleId="Indent2">
    <w:name w:val="Indent 2"/>
    <w:basedOn w:val="Normal"/>
    <w:rsid w:val="00596ECD"/>
    <w:pPr>
      <w:widowControl w:val="0"/>
      <w:tabs>
        <w:tab w:val="left" w:pos="525"/>
        <w:tab w:val="left" w:pos="1050"/>
        <w:tab w:val="left" w:pos="1575"/>
        <w:tab w:val="left" w:pos="2100"/>
        <w:tab w:val="left" w:pos="2625"/>
        <w:tab w:val="left" w:pos="3150"/>
        <w:tab w:val="left" w:pos="3675"/>
        <w:tab w:val="left" w:pos="4200"/>
        <w:tab w:val="left" w:pos="4725"/>
        <w:tab w:val="left" w:pos="5250"/>
        <w:tab w:val="left" w:pos="5775"/>
        <w:tab w:val="left" w:pos="6300"/>
        <w:tab w:val="left" w:pos="6825"/>
        <w:tab w:val="left" w:pos="7350"/>
        <w:tab w:val="left" w:pos="7875"/>
        <w:tab w:val="left" w:pos="8400"/>
        <w:tab w:val="left" w:pos="8925"/>
      </w:tabs>
      <w:spacing w:before="60" w:after="60" w:line="240" w:lineRule="auto"/>
      <w:ind w:leftChars="250" w:left="500" w:hangingChars="250" w:hanging="250"/>
    </w:pPr>
    <w:rPr>
      <w:rFonts w:ascii="Times New Roman" w:hAnsi="Times New Roman" w:cs="MS Mincho"/>
      <w:kern w:val="2"/>
      <w:sz w:val="21"/>
      <w:szCs w:val="24"/>
      <w:lang w:val="en-US" w:eastAsia="ja-JP"/>
    </w:rPr>
  </w:style>
  <w:style w:type="character" w:customStyle="1" w:styleId="highlight">
    <w:name w:val="highlight"/>
    <w:basedOn w:val="DefaultParagraphFont"/>
    <w:rsid w:val="00DE52E8"/>
  </w:style>
  <w:style w:type="character" w:styleId="FollowedHyperlink">
    <w:name w:val="FollowedHyperlink"/>
    <w:basedOn w:val="DefaultParagraphFont"/>
    <w:uiPriority w:val="99"/>
    <w:semiHidden/>
    <w:unhideWhenUsed/>
    <w:rsid w:val="00177DE0"/>
    <w:rPr>
      <w:color w:val="800080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157C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02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8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0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9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0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04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02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9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1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1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0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2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5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4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623DD9B80BF3469D454C3196447F70" ma:contentTypeVersion="4" ma:contentTypeDescription="Create a new document." ma:contentTypeScope="" ma:versionID="9c3aa6ee7ca3a04eb33289b6978189ed">
  <xsd:schema xmlns:xsd="http://www.w3.org/2001/XMLSchema" xmlns:xs="http://www.w3.org/2001/XMLSchema" xmlns:p="http://schemas.microsoft.com/office/2006/metadata/properties" xmlns:ns2="919da800-4c3e-4636-9ca7-06470f7b5602" xmlns:ns3="6041a03d-4734-4a32-90d8-eda8f702c962" targetNamespace="http://schemas.microsoft.com/office/2006/metadata/properties" ma:root="true" ma:fieldsID="5b15857e4598f459246e4e9123d9b5ca" ns2:_="" ns3:_="">
    <xsd:import namespace="919da800-4c3e-4636-9ca7-06470f7b5602"/>
    <xsd:import namespace="6041a03d-4734-4a32-90d8-eda8f702c96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9da800-4c3e-4636-9ca7-06470f7b56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41a03d-4734-4a32-90d8-eda8f702c96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writefull-cache xmlns="urn:writefull-cache:Suggestions">{"suggestions":{},"typeOfAccount":"freemium"}</writefull-cache>
</file>

<file path=customXml/itemProps1.xml><?xml version="1.0" encoding="utf-8"?>
<ds:datastoreItem xmlns:ds="http://schemas.openxmlformats.org/officeDocument/2006/customXml" ds:itemID="{75E635C1-FF02-E548-A245-9392ED2620A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4822856-B397-4F0D-9C2B-5FDD31DA433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9793306-362C-40A9-B247-112BD2C5989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3A7E1BC-DB83-4E33-A3C7-92A7DBA47F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9da800-4c3e-4636-9ca7-06470f7b5602"/>
    <ds:schemaRef ds:uri="6041a03d-4734-4a32-90d8-eda8f702c9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92DEC950-5785-4533-B80F-BF012CDB7E48}">
  <ds:schemaRefs>
    <ds:schemaRef ds:uri="urn:writefull-cache:Suggestion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</Words>
  <Characters>259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303</CharactersWithSpaces>
  <SharedDoc>false</SharedDoc>
  <HLinks>
    <vt:vector size="126" baseType="variant">
      <vt:variant>
        <vt:i4>4194315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864374</vt:i4>
      </vt:variant>
      <vt:variant>
        <vt:i4>6</vt:i4>
      </vt:variant>
      <vt:variant>
        <vt:i4>0</vt:i4>
      </vt:variant>
      <vt:variant>
        <vt:i4>5</vt:i4>
      </vt:variant>
      <vt:variant>
        <vt:lpwstr>http://www.wiley.com/go/ctaaglobal</vt:lpwstr>
      </vt:variant>
      <vt:variant>
        <vt:lpwstr/>
      </vt:variant>
      <vt:variant>
        <vt:i4>4325385</vt:i4>
      </vt:variant>
      <vt:variant>
        <vt:i4>3</vt:i4>
      </vt:variant>
      <vt:variant>
        <vt:i4>0</vt:i4>
      </vt:variant>
      <vt:variant>
        <vt:i4>5</vt:i4>
      </vt:variant>
      <vt:variant>
        <vt:lpwstr>http://www.wiley.com/bw/submit.asp?ref=1462-8902</vt:lpwstr>
      </vt:variant>
      <vt:variant>
        <vt:lpwstr/>
      </vt:variant>
      <vt:variant>
        <vt:i4>5832774</vt:i4>
      </vt:variant>
      <vt:variant>
        <vt:i4>0</vt:i4>
      </vt:variant>
      <vt:variant>
        <vt:i4>0</vt:i4>
      </vt:variant>
      <vt:variant>
        <vt:i4>5</vt:i4>
      </vt:variant>
      <vt:variant>
        <vt:lpwstr>http://www.wiley.com/bw/journal.asp?ref=1462-8902&amp;site=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cholas D. Smith</dc:creator>
  <cp:lastModifiedBy>Ni Ni Moe Myint</cp:lastModifiedBy>
  <cp:revision>3</cp:revision>
  <cp:lastPrinted>2020-11-11T10:02:00Z</cp:lastPrinted>
  <dcterms:created xsi:type="dcterms:W3CDTF">2021-08-27T09:58:00Z</dcterms:created>
  <dcterms:modified xsi:type="dcterms:W3CDTF">2022-03-22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623DD9B80BF3469D454C3196447F70</vt:lpwstr>
  </property>
</Properties>
</file>